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804B9" w14:textId="24F20B55" w:rsidR="00985877" w:rsidRDefault="004628EF" w:rsidP="0098587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Additional file 1:</w:t>
      </w:r>
      <w:r w:rsidR="00985877" w:rsidRPr="003A7EED">
        <w:rPr>
          <w:rFonts w:ascii="Times New Roman" w:hAnsi="Times New Roman" w:cs="Times New Roman"/>
          <w:b/>
        </w:rPr>
        <w:t xml:space="preserve"> </w:t>
      </w:r>
      <w:r w:rsidR="00985877" w:rsidRPr="003A7EED">
        <w:rPr>
          <w:rFonts w:ascii="Times New Roman" w:hAnsi="Times New Roman" w:cs="Times New Roman"/>
        </w:rPr>
        <w:t>Mean (±SE) EEG parameters after administration of pentobarbital sodium</w:t>
      </w:r>
      <w:r w:rsidR="00985877">
        <w:rPr>
          <w:rFonts w:ascii="Times New Roman" w:hAnsi="Times New Roman" w:cs="Times New Roman"/>
        </w:rPr>
        <w:t xml:space="preserve"> to turkeys</w:t>
      </w:r>
      <w:r w:rsidR="00985877" w:rsidRPr="003A7EED">
        <w:rPr>
          <w:rFonts w:ascii="Times New Roman" w:hAnsi="Times New Roman" w:cs="Times New Roman"/>
        </w:rPr>
        <w:t>.</w:t>
      </w:r>
      <w:bookmarkEnd w:id="0"/>
    </w:p>
    <w:p w14:paraId="5BAA26BD" w14:textId="77777777" w:rsidR="00985877" w:rsidRPr="003A7EED" w:rsidRDefault="00985877" w:rsidP="0098587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1180"/>
        <w:gridCol w:w="1204"/>
        <w:gridCol w:w="1241"/>
        <w:gridCol w:w="1107"/>
        <w:gridCol w:w="1188"/>
        <w:gridCol w:w="1188"/>
        <w:gridCol w:w="1254"/>
      </w:tblGrid>
      <w:tr w:rsidR="00985877" w:rsidRPr="003A7EED" w14:paraId="17C26E1A" w14:textId="77777777" w:rsidTr="001A494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9D127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Time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DAA8C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Del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8A186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The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D660FC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Alph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53874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Be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797F9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F50 (H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1FB02C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F95 (H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B6616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PTOT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</w:tr>
      <w:tr w:rsidR="00985877" w:rsidRPr="003A7EED" w14:paraId="50ACED8B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A73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1B8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04B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E7E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84E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434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F3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FFB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</w:tr>
      <w:tr w:rsidR="00985877" w:rsidRPr="003A7EED" w14:paraId="637EF0D0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DF5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D68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EA6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912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DBFC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49B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911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1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38D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2.2)*</w:t>
            </w:r>
            <w:proofErr w:type="gramEnd"/>
          </w:p>
        </w:tc>
      </w:tr>
      <w:tr w:rsidR="00985877" w:rsidRPr="003A7EED" w14:paraId="581B7794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51C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F11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4A4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7B7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31A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16E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69D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59B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334BDCF2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482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BC6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E37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CFA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4D8C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C99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04D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756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04589BCC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FD8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77D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463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31B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B24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89F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9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99D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F59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9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0DFFDAD3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9C14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833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51B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6C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180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CE9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5A3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.0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9DE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68D04E36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88B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0FC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E31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B49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C63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54B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F2C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B79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595E5432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6CC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A4C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064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0DD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ADF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2FB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DF9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88C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417686BC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DF74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1E1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.8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0DA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B90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E55C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CD84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1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2BA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725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11475B6F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B70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8F5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F52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302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8D6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58D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7D4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33B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2C893627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590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927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1A1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0BB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49E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849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BF9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C29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4D89327E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4B3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36A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5F7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4EA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96B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C4D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6E8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209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1E559C14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E11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117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ECB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938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74B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24F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FB7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AEA4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05AB6156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5E3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519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50D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53E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363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5E8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3A7EE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67B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DA8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1E2114DA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D02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11B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C59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147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CE34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8AD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2DC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E73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31205F78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9EB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190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55C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0E1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2474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5467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BA3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1.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0F8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05CE1562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3A6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BFD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10D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0C7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CF5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8A4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DD25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2.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D15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</w:tr>
      <w:tr w:rsidR="00985877" w:rsidRPr="003A7EED" w14:paraId="484C01DD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001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EBC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985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553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1878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91A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A5C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2.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B60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</w:tr>
      <w:tr w:rsidR="00985877" w:rsidRPr="003A7EED" w14:paraId="1C4F0198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5FE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6BAC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3A7EED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934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027F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B2D6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670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371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2.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21C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3)*</w:t>
            </w:r>
            <w:proofErr w:type="gramEnd"/>
          </w:p>
        </w:tc>
      </w:tr>
      <w:tr w:rsidR="00985877" w:rsidRPr="003A7EED" w14:paraId="49982342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F03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8F0D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93E1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F46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1EA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D334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3A7EED"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2B2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2.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AEDE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</w:tr>
      <w:tr w:rsidR="00985877" w:rsidRPr="003A7EED" w14:paraId="1B2205CD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8D860C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C69DB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55B4D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06DA53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F24332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08B2FA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6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  <w:color w:val="000000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6FB30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4.</w:t>
            </w: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Pr="003A7EED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9F1629" w14:textId="77777777" w:rsidR="00985877" w:rsidRPr="003A7EED" w:rsidRDefault="00985877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Pr="003A7EED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3)*</w:t>
            </w:r>
            <w:proofErr w:type="gramEnd"/>
          </w:p>
        </w:tc>
      </w:tr>
    </w:tbl>
    <w:p w14:paraId="03455A53" w14:textId="77777777" w:rsidR="00985877" w:rsidRPr="003A7EED" w:rsidRDefault="00985877" w:rsidP="00985877">
      <w:pPr>
        <w:rPr>
          <w:rFonts w:ascii="Times New Roman" w:hAnsi="Times New Roman" w:cs="Times New Roman"/>
        </w:rPr>
      </w:pPr>
      <w:r w:rsidRPr="003A7EED">
        <w:rPr>
          <w:rFonts w:ascii="Times New Roman" w:hAnsi="Times New Roman" w:cs="Times New Roman"/>
        </w:rPr>
        <w:t xml:space="preserve">Data are shown as </w:t>
      </w:r>
      <w:r>
        <w:rPr>
          <w:rFonts w:ascii="Times New Roman" w:hAnsi="Times New Roman" w:cs="Times New Roman"/>
        </w:rPr>
        <w:t>mean values over consecutive 15s</w:t>
      </w:r>
      <w:r w:rsidRPr="003A7EED">
        <w:rPr>
          <w:rFonts w:ascii="Times New Roman" w:hAnsi="Times New Roman" w:cs="Times New Roman"/>
        </w:rPr>
        <w:t xml:space="preserve"> intervals after euthanasia, with baseline representing the mean of the </w:t>
      </w:r>
      <w:r>
        <w:rPr>
          <w:rFonts w:ascii="Times New Roman" w:hAnsi="Times New Roman" w:cs="Times New Roman"/>
        </w:rPr>
        <w:t>4s</w:t>
      </w:r>
      <w:r w:rsidRPr="003A7EED">
        <w:rPr>
          <w:rFonts w:ascii="Times New Roman" w:hAnsi="Times New Roman" w:cs="Times New Roman"/>
        </w:rPr>
        <w:t xml:space="preserve"> immediately</w:t>
      </w:r>
      <w:r>
        <w:rPr>
          <w:rFonts w:ascii="Times New Roman" w:hAnsi="Times New Roman" w:cs="Times New Roman"/>
        </w:rPr>
        <w:t xml:space="preserve"> prior</w:t>
      </w:r>
      <w:r w:rsidRPr="003A7EED">
        <w:rPr>
          <w:rFonts w:ascii="Times New Roman" w:hAnsi="Times New Roman" w:cs="Times New Roman"/>
        </w:rPr>
        <w:t xml:space="preserve"> euthanasia. </w:t>
      </w:r>
    </w:p>
    <w:p w14:paraId="11C12AC6" w14:textId="79A4D6C5" w:rsidR="00D07E12" w:rsidRDefault="00985877">
      <w:r>
        <w:rPr>
          <w:rFonts w:ascii="Times New Roman" w:hAnsi="Times New Roman" w:cs="Times New Roman"/>
        </w:rPr>
        <w:t>*</w:t>
      </w:r>
      <w:r w:rsidRPr="003A7EED">
        <w:rPr>
          <w:rFonts w:ascii="Times New Roman" w:hAnsi="Times New Roman" w:cs="Times New Roman"/>
        </w:rPr>
        <w:t xml:space="preserve">indicate values within columns that are significantly different from baseline (adjusted </w:t>
      </w:r>
      <w:r w:rsidRPr="003A7EE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)</w:t>
      </w:r>
      <w:r>
        <w:t xml:space="preserve"> </w:t>
      </w:r>
    </w:p>
    <w:sectPr w:rsidR="00D07E12" w:rsidSect="009858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877"/>
    <w:rsid w:val="004628EF"/>
    <w:rsid w:val="00985877"/>
    <w:rsid w:val="00D07E12"/>
    <w:rsid w:val="00DE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3AD90"/>
  <w15:chartTrackingRefBased/>
  <w15:docId w15:val="{18209C58-516C-5F41-99F5-C33E1144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5877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877"/>
    <w:rPr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0</Characters>
  <Application>Microsoft Macintosh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in Hernandez</dc:creator>
  <cp:keywords/>
  <dc:description/>
  <cp:lastModifiedBy>Patricia Turner</cp:lastModifiedBy>
  <cp:revision>2</cp:revision>
  <dcterms:created xsi:type="dcterms:W3CDTF">2018-12-19T21:27:00Z</dcterms:created>
  <dcterms:modified xsi:type="dcterms:W3CDTF">2018-12-26T15:33:00Z</dcterms:modified>
</cp:coreProperties>
</file>